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9016A4" w:rsidR="00FB3483" w:rsidRPr="00930A31" w:rsidRDefault="00A5360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7073C1" w:rsidR="00FB3483" w:rsidRPr="00930A31" w:rsidRDefault="00F7515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57AC44" w:rsidR="00FB3483" w:rsidRPr="00930A31" w:rsidRDefault="007E526A" w:rsidP="005979B8">
            <w:pPr>
              <w:pStyle w:val="Default"/>
              <w:spacing w:before="40" w:after="40"/>
              <w:rPr>
                <w:rFonts w:ascii="Arial" w:hAnsi="Arial" w:cs="Arial"/>
                <w:color w:val="auto"/>
                <w:sz w:val="18"/>
                <w:szCs w:val="18"/>
              </w:rPr>
            </w:pPr>
            <w:r>
              <w:rPr>
                <w:rFonts w:ascii="Arial" w:hAnsi="Arial" w:cs="Arial"/>
                <w:color w:val="auto"/>
                <w:sz w:val="18"/>
                <w:szCs w:val="18"/>
              </w:rPr>
              <w:t>4-</w:t>
            </w:r>
            <w:r w:rsidR="00757CDD">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CEAB31" w:rsidR="00FB3483" w:rsidRPr="00930A31" w:rsidRDefault="00757C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D3FB23" w:rsidR="00FB3483" w:rsidRPr="00930A31" w:rsidRDefault="00CC48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7811EF" w:rsidR="00FB3483" w:rsidRPr="00930A31" w:rsidRDefault="00CC0E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9DEC11" w:rsidR="00FB3483" w:rsidRPr="00930A31" w:rsidRDefault="00CC0E9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473B51">
              <w:rPr>
                <w:rFonts w:ascii="Arial" w:hAnsi="Arial" w:cs="Arial"/>
                <w:color w:val="auto"/>
                <w:sz w:val="18"/>
                <w:szCs w:val="18"/>
              </w:rPr>
              <w:t xml:space="preserve">, </w:t>
            </w:r>
            <w:r w:rsidR="00F069DF">
              <w:rPr>
                <w:rFonts w:ascii="Arial" w:hAnsi="Arial" w:cs="Arial"/>
                <w:color w:val="auto"/>
                <w:sz w:val="18"/>
                <w:szCs w:val="18"/>
              </w:rPr>
              <w:t>Appendix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2CFB67" w:rsidR="00FB3483" w:rsidRPr="00930A31" w:rsidRDefault="00473B5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D9C107" w:rsidR="00FB3483" w:rsidRPr="00930A31" w:rsidRDefault="00473B5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D94DEF">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CB3DAD" w:rsidR="00930A31" w:rsidRPr="00930A31" w:rsidRDefault="001B447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C97158">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3C8214" w:rsidR="00930A31" w:rsidRPr="00930A31" w:rsidRDefault="001B447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C97158">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48102E" w:rsidR="00FB3483" w:rsidRPr="00930A31" w:rsidRDefault="00C9715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A6B8D8" w:rsidR="00FB3483" w:rsidRPr="00930A31" w:rsidRDefault="001B447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4595A7" w:rsidR="00930A31" w:rsidRPr="00930A31" w:rsidRDefault="006D786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9C0462" w:rsidR="00930A31" w:rsidRPr="00930A31" w:rsidRDefault="006D786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B97C71" w:rsidR="00930A31" w:rsidRPr="00930A31" w:rsidRDefault="00AA7F96" w:rsidP="005979B8">
            <w:pPr>
              <w:pStyle w:val="Default"/>
              <w:spacing w:before="40" w:after="40"/>
              <w:rPr>
                <w:rFonts w:ascii="Arial" w:hAnsi="Arial" w:cs="Arial"/>
                <w:color w:val="auto"/>
                <w:sz w:val="18"/>
                <w:szCs w:val="18"/>
              </w:rPr>
            </w:pPr>
            <w:r>
              <w:rPr>
                <w:rFonts w:ascii="Arial" w:hAnsi="Arial" w:cs="Arial"/>
                <w:color w:val="auto"/>
                <w:sz w:val="18"/>
                <w:szCs w:val="18"/>
              </w:rPr>
              <w:t>Table 1,2</w:t>
            </w:r>
            <w:r>
              <w:rPr>
                <w:rFonts w:ascii="Arial" w:hAnsi="Arial" w:cs="Arial"/>
                <w:color w:val="auto"/>
                <w:sz w:val="18"/>
                <w:szCs w:val="18"/>
              </w:rPr>
              <w:br/>
              <w:t xml:space="preserve">Figure </w:t>
            </w:r>
            <w:r w:rsidR="000E5406">
              <w:rPr>
                <w:rFonts w:ascii="Arial" w:hAnsi="Arial" w:cs="Arial"/>
                <w:color w:val="auto"/>
                <w:sz w:val="18"/>
                <w:szCs w:val="18"/>
              </w:rPr>
              <w:t>2,3,</w:t>
            </w: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571DD14" w:rsidR="00930A31" w:rsidRPr="00930A31" w:rsidRDefault="006D786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9B8ABB" w:rsidR="00930A31" w:rsidRPr="00930A31" w:rsidRDefault="007B41B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EC10B8" w:rsidR="00930A31" w:rsidRPr="00930A31" w:rsidRDefault="003151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45FF13" w:rsidR="00B5474E" w:rsidRPr="00930A31" w:rsidRDefault="00D11A63" w:rsidP="00B5474E">
            <w:pPr>
              <w:pStyle w:val="Default"/>
              <w:spacing w:before="40" w:after="40"/>
              <w:rPr>
                <w:rFonts w:ascii="Arial" w:hAnsi="Arial" w:cs="Arial"/>
                <w:color w:val="auto"/>
                <w:sz w:val="18"/>
                <w:szCs w:val="18"/>
              </w:rPr>
            </w:pPr>
            <w:r>
              <w:rPr>
                <w:rFonts w:ascii="Arial" w:hAnsi="Arial" w:cs="Arial"/>
                <w:color w:val="auto"/>
                <w:sz w:val="18"/>
                <w:szCs w:val="18"/>
              </w:rPr>
              <w:t>9</w:t>
            </w:r>
            <w:r w:rsidR="00B5474E">
              <w:rPr>
                <w:rFonts w:ascii="Arial" w:hAnsi="Arial" w:cs="Arial"/>
                <w:color w:val="auto"/>
                <w:sz w:val="18"/>
                <w:szCs w:val="18"/>
              </w:rPr>
              <w:br/>
              <w:t>Fig</w:t>
            </w:r>
            <w:r w:rsidR="0028267E">
              <w:rPr>
                <w:rFonts w:ascii="Arial" w:hAnsi="Arial" w:cs="Arial"/>
                <w:color w:val="auto"/>
                <w:sz w:val="18"/>
                <w:szCs w:val="18"/>
              </w:rPr>
              <w:t>ure 2,3,4</w:t>
            </w:r>
            <w:r w:rsidR="0028267E">
              <w:rPr>
                <w:rFonts w:ascii="Arial" w:hAnsi="Arial" w:cs="Arial"/>
                <w:color w:val="auto"/>
                <w:sz w:val="18"/>
                <w:szCs w:val="18"/>
              </w:rPr>
              <w:br/>
              <w:t>Table 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B383D19" w14:textId="1C48CA5A" w:rsidR="006E5FE2" w:rsidRDefault="001305AB" w:rsidP="00536AD4">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63331B">
              <w:rPr>
                <w:rFonts w:ascii="Arial" w:hAnsi="Arial" w:cs="Arial"/>
                <w:color w:val="auto"/>
                <w:sz w:val="18"/>
                <w:szCs w:val="18"/>
              </w:rPr>
              <w:t>1</w:t>
            </w:r>
            <w:r w:rsidR="00001793">
              <w:rPr>
                <w:rFonts w:ascii="Arial" w:hAnsi="Arial" w:cs="Arial"/>
                <w:color w:val="auto"/>
                <w:sz w:val="18"/>
                <w:szCs w:val="18"/>
              </w:rPr>
              <w:t>8-19</w:t>
            </w:r>
            <w:r w:rsidR="0063331B">
              <w:rPr>
                <w:rFonts w:ascii="Arial" w:hAnsi="Arial" w:cs="Arial"/>
                <w:color w:val="auto"/>
                <w:sz w:val="18"/>
                <w:szCs w:val="18"/>
              </w:rPr>
              <w:br/>
              <w:t>Table 2</w:t>
            </w:r>
          </w:p>
          <w:p w14:paraId="7875B5BE" w14:textId="0F274652" w:rsidR="0063331B" w:rsidRPr="00930A31" w:rsidRDefault="0063331B" w:rsidP="00536AD4">
            <w:pPr>
              <w:pStyle w:val="Default"/>
              <w:spacing w:before="40" w:after="40"/>
              <w:rPr>
                <w:rFonts w:ascii="Arial" w:hAnsi="Arial" w:cs="Arial"/>
                <w:color w:val="auto"/>
                <w:sz w:val="18"/>
                <w:szCs w:val="18"/>
              </w:rPr>
            </w:pPr>
            <w:r>
              <w:rPr>
                <w:rFonts w:ascii="Arial" w:hAnsi="Arial" w:cs="Arial"/>
                <w:color w:val="auto"/>
                <w:sz w:val="18"/>
                <w:szCs w:val="18"/>
              </w:rPr>
              <w:t>Figure</w:t>
            </w:r>
            <w:r w:rsidR="008D7976">
              <w:rPr>
                <w:rFonts w:ascii="Arial" w:hAnsi="Arial" w:cs="Arial"/>
                <w:color w:val="auto"/>
                <w:sz w:val="18"/>
                <w:szCs w:val="18"/>
              </w:rPr>
              <w:t xml:space="preserve"> 2,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DDD194" w:rsidR="008D28DF" w:rsidRPr="00930A31" w:rsidRDefault="002E11A6" w:rsidP="008D28DF">
            <w:pPr>
              <w:pStyle w:val="Default"/>
              <w:spacing w:before="40" w:after="40"/>
              <w:rPr>
                <w:rFonts w:ascii="Arial" w:hAnsi="Arial" w:cs="Arial"/>
                <w:color w:val="auto"/>
                <w:sz w:val="18"/>
                <w:szCs w:val="18"/>
              </w:rPr>
            </w:pPr>
            <w:r>
              <w:rPr>
                <w:rFonts w:ascii="Arial" w:hAnsi="Arial" w:cs="Arial"/>
                <w:color w:val="auto"/>
                <w:sz w:val="18"/>
                <w:szCs w:val="18"/>
              </w:rPr>
              <w:t>6</w:t>
            </w:r>
            <w:r w:rsidR="008D28DF">
              <w:rPr>
                <w:rFonts w:ascii="Arial" w:hAnsi="Arial" w:cs="Arial"/>
                <w:color w:val="auto"/>
                <w:sz w:val="18"/>
                <w:szCs w:val="18"/>
              </w:rPr>
              <w:t>-</w:t>
            </w:r>
            <w:r w:rsidR="00A831FF">
              <w:rPr>
                <w:rFonts w:ascii="Arial" w:hAnsi="Arial" w:cs="Arial"/>
                <w:color w:val="auto"/>
                <w:sz w:val="18"/>
                <w:szCs w:val="18"/>
              </w:rPr>
              <w:t>7</w:t>
            </w:r>
            <w:r w:rsidR="008D28DF">
              <w:rPr>
                <w:rFonts w:ascii="Arial" w:hAnsi="Arial" w:cs="Arial"/>
                <w:color w:val="auto"/>
                <w:sz w:val="18"/>
                <w:szCs w:val="18"/>
              </w:rPr>
              <w:b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BA39D3" w:rsidR="00930A31" w:rsidRPr="00930A31" w:rsidRDefault="008D28D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E96196" w:rsidR="00330CDE" w:rsidRPr="00930A31" w:rsidRDefault="004F3F83" w:rsidP="00330CDE">
            <w:pPr>
              <w:pStyle w:val="Default"/>
              <w:spacing w:before="40" w:after="40"/>
              <w:rPr>
                <w:rFonts w:ascii="Arial" w:hAnsi="Arial" w:cs="Arial"/>
                <w:color w:val="auto"/>
                <w:sz w:val="18"/>
                <w:szCs w:val="18"/>
              </w:rPr>
            </w:pPr>
            <w:r>
              <w:rPr>
                <w:rFonts w:ascii="Arial" w:hAnsi="Arial" w:cs="Arial"/>
                <w:color w:val="auto"/>
                <w:sz w:val="18"/>
                <w:szCs w:val="18"/>
              </w:rPr>
              <w:t>8</w:t>
            </w:r>
            <w:r w:rsidR="00330CDE">
              <w:rPr>
                <w:rFonts w:ascii="Arial" w:hAnsi="Arial" w:cs="Arial"/>
                <w:color w:val="auto"/>
                <w:sz w:val="18"/>
                <w:szCs w:val="18"/>
              </w:rPr>
              <w:br/>
              <w:t xml:space="preserve">Table </w:t>
            </w:r>
            <w:r>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DA47D9" w:rsidR="00051BB7" w:rsidRPr="00930A31" w:rsidRDefault="00EB579E" w:rsidP="00051BB7">
            <w:pPr>
              <w:pStyle w:val="Default"/>
              <w:spacing w:before="40" w:after="40"/>
              <w:rPr>
                <w:rFonts w:ascii="Arial" w:hAnsi="Arial" w:cs="Arial"/>
                <w:color w:val="auto"/>
                <w:sz w:val="18"/>
                <w:szCs w:val="18"/>
              </w:rPr>
            </w:pPr>
            <w:r>
              <w:rPr>
                <w:rFonts w:ascii="Arial" w:hAnsi="Arial" w:cs="Arial"/>
                <w:color w:val="auto"/>
                <w:sz w:val="18"/>
                <w:szCs w:val="18"/>
              </w:rPr>
              <w:t>8</w:t>
            </w:r>
            <w:r w:rsidR="00051BB7">
              <w:rPr>
                <w:rFonts w:ascii="Arial" w:hAnsi="Arial" w:cs="Arial"/>
                <w:color w:val="auto"/>
                <w:sz w:val="18"/>
                <w:szCs w:val="18"/>
              </w:rPr>
              <w:br/>
              <w:t>Figure 2</w:t>
            </w:r>
            <w:r>
              <w:rPr>
                <w:rFonts w:ascii="Arial" w:hAnsi="Arial" w:cs="Arial"/>
                <w:color w:val="auto"/>
                <w:sz w:val="18"/>
                <w:szCs w:val="18"/>
              </w:rPr>
              <w:t>,</w:t>
            </w:r>
            <w:r w:rsidR="00051BB7">
              <w:rPr>
                <w:rFonts w:ascii="Arial" w:hAnsi="Arial" w:cs="Arial"/>
                <w:color w:val="auto"/>
                <w:sz w:val="18"/>
                <w:szCs w:val="18"/>
              </w:rPr>
              <w:t>3</w:t>
            </w:r>
            <w:r w:rsidR="00051BB7">
              <w:rPr>
                <w:rFonts w:ascii="Arial" w:hAnsi="Arial" w:cs="Arial"/>
                <w:color w:val="auto"/>
                <w:sz w:val="18"/>
                <w:szCs w:val="18"/>
              </w:rPr>
              <w:br/>
              <w:t xml:space="preserve">Table </w:t>
            </w:r>
            <w:r>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F04701" w:rsidR="00FB3483" w:rsidRPr="00930A31" w:rsidRDefault="00051B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B579E">
              <w:rPr>
                <w:rFonts w:ascii="Arial" w:hAnsi="Arial" w:cs="Arial"/>
                <w:color w:val="auto"/>
                <w:sz w:val="18"/>
                <w:szCs w:val="18"/>
              </w:rPr>
              <w:t>1</w:t>
            </w:r>
            <w:r w:rsidR="00B34159">
              <w:rPr>
                <w:rFonts w:ascii="Arial" w:hAnsi="Arial" w:cs="Arial"/>
                <w:color w:val="auto"/>
                <w:sz w:val="18"/>
                <w:szCs w:val="18"/>
              </w:rPr>
              <w:br/>
              <w:t>Figur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567B4C" w:rsidR="00930A31" w:rsidRPr="00930A31" w:rsidRDefault="002E7C6D" w:rsidP="005979B8">
            <w:pPr>
              <w:pStyle w:val="Default"/>
              <w:spacing w:before="40" w:after="40"/>
              <w:rPr>
                <w:rFonts w:ascii="Arial" w:hAnsi="Arial" w:cs="Arial"/>
                <w:color w:val="auto"/>
                <w:sz w:val="18"/>
                <w:szCs w:val="18"/>
              </w:rPr>
            </w:pPr>
            <w:r>
              <w:rPr>
                <w:rFonts w:ascii="Arial" w:hAnsi="Arial" w:cs="Arial"/>
                <w:color w:val="auto"/>
                <w:sz w:val="18"/>
                <w:szCs w:val="18"/>
              </w:rPr>
              <w:t>8</w:t>
            </w:r>
            <w:r>
              <w:rPr>
                <w:rFonts w:ascii="Arial" w:hAnsi="Arial" w:cs="Arial"/>
                <w:color w:val="auto"/>
                <w:sz w:val="18"/>
                <w:szCs w:val="18"/>
              </w:rPr>
              <w:br/>
            </w:r>
            <w:r w:rsidR="00B34159">
              <w:rPr>
                <w:rFonts w:ascii="Arial" w:hAnsi="Arial" w:cs="Arial"/>
                <w:color w:val="auto"/>
                <w:sz w:val="18"/>
                <w:szCs w:val="18"/>
              </w:rPr>
              <w:t>Figure 2-3</w:t>
            </w:r>
            <w:r w:rsidR="001C45E9">
              <w:rPr>
                <w:rFonts w:ascii="Arial" w:hAnsi="Arial" w:cs="Arial"/>
                <w:color w:val="auto"/>
                <w:sz w:val="18"/>
                <w:szCs w:val="18"/>
              </w:rPr>
              <w:b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8C8846" w:rsidR="00930A31" w:rsidRPr="00930A31" w:rsidRDefault="000127F2"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1B3A77">
              <w:rPr>
                <w:rFonts w:ascii="Arial" w:hAnsi="Arial" w:cs="Arial"/>
                <w:color w:val="auto"/>
                <w:sz w:val="18"/>
                <w:szCs w:val="18"/>
              </w:rPr>
              <w:t>4</w:t>
            </w:r>
            <w:r w:rsidR="00525ADC">
              <w:rPr>
                <w:rFonts w:ascii="Arial" w:hAnsi="Arial" w:cs="Arial"/>
                <w:color w:val="auto"/>
                <w:sz w:val="18"/>
                <w:szCs w:val="18"/>
              </w:rPr>
              <w:br/>
            </w:r>
            <w:r w:rsidR="001C45E9">
              <w:rPr>
                <w:rFonts w:ascii="Arial" w:hAnsi="Arial" w:cs="Arial"/>
                <w:color w:val="auto"/>
                <w:sz w:val="18"/>
                <w:szCs w:val="18"/>
              </w:rPr>
              <w:t xml:space="preserve">Figure </w:t>
            </w:r>
            <w:r w:rsidR="00525ADC">
              <w:rPr>
                <w:rFonts w:ascii="Arial" w:hAnsi="Arial" w:cs="Arial"/>
                <w:color w:val="auto"/>
                <w:sz w:val="18"/>
                <w:szCs w:val="18"/>
              </w:rPr>
              <w:t>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BBA7A4" w:rsidR="00930A31" w:rsidRPr="00930A31" w:rsidRDefault="007C5DFB"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2F0CC9">
              <w:rPr>
                <w:rFonts w:ascii="Arial" w:hAnsi="Arial" w:cs="Arial"/>
                <w:color w:val="auto"/>
                <w:sz w:val="18"/>
                <w:szCs w:val="18"/>
              </w:rPr>
              <w:br/>
            </w:r>
            <w:r w:rsidR="00E2508B">
              <w:rPr>
                <w:rFonts w:ascii="Arial" w:hAnsi="Arial" w:cs="Arial"/>
                <w:color w:val="auto"/>
                <w:sz w:val="18"/>
                <w:szCs w:val="18"/>
              </w:rPr>
              <w:t>Figure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088AD6" w:rsidR="00930A31" w:rsidRPr="00930A31" w:rsidRDefault="00A656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A3DA1A" w:rsidR="00FB3483" w:rsidRPr="00930A31" w:rsidRDefault="002F0C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508403" w:rsidR="00077B44" w:rsidRPr="00930A31" w:rsidRDefault="007C5DF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20BB7E" w:rsidR="00930A31" w:rsidRPr="00930A31" w:rsidRDefault="0078115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0401B">
              <w:rPr>
                <w:rFonts w:ascii="Arial" w:hAnsi="Arial" w:cs="Arial"/>
                <w:color w:val="auto"/>
                <w:sz w:val="18"/>
                <w:szCs w:val="18"/>
              </w:rPr>
              <w:t>4</w:t>
            </w:r>
            <w:r>
              <w:rPr>
                <w:rFonts w:ascii="Arial" w:hAnsi="Arial" w:cs="Arial"/>
                <w:color w:val="auto"/>
                <w:sz w:val="18"/>
                <w:szCs w:val="18"/>
              </w:rPr>
              <w:t>-1</w:t>
            </w:r>
            <w:r w:rsidR="0010401B">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042CF9" w:rsidR="00930A31" w:rsidRPr="00930A31" w:rsidRDefault="00557E5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C0C00">
              <w:rPr>
                <w:rFonts w:ascii="Arial" w:hAnsi="Arial" w:cs="Arial"/>
                <w:color w:val="auto"/>
                <w:sz w:val="18"/>
                <w:szCs w:val="18"/>
              </w:rPr>
              <w:t>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75B0A7" w:rsidR="00930A31" w:rsidRPr="00781155" w:rsidRDefault="00472BBA"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8CDFF5" w:rsidR="00930A31" w:rsidRPr="00930A31" w:rsidRDefault="00CF7AC3" w:rsidP="00077B44">
            <w:pPr>
              <w:pStyle w:val="Default"/>
              <w:spacing w:before="40" w:after="40"/>
              <w:rPr>
                <w:rFonts w:ascii="Arial" w:hAnsi="Arial" w:cs="Arial"/>
                <w:color w:val="auto"/>
                <w:sz w:val="18"/>
                <w:szCs w:val="18"/>
              </w:rPr>
            </w:pPr>
            <w:r>
              <w:rPr>
                <w:rFonts w:ascii="Arial" w:hAnsi="Arial" w:cs="Arial"/>
                <w:color w:val="auto"/>
                <w:sz w:val="18"/>
                <w:szCs w:val="18"/>
              </w:rPr>
              <w:t>19-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78CAB5" w:rsidR="00930A31" w:rsidRPr="004052CA" w:rsidRDefault="004052C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B02ABF" w:rsidR="00930A31" w:rsidRPr="00930A31" w:rsidRDefault="005916D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A8BC9D" w:rsidR="00930A31" w:rsidRPr="00930A31" w:rsidRDefault="005916D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301E8B" w:rsidR="00077B44" w:rsidRPr="00930A31" w:rsidRDefault="008762B7" w:rsidP="00077B44">
            <w:pPr>
              <w:pStyle w:val="Default"/>
              <w:spacing w:before="40" w:after="40"/>
              <w:rPr>
                <w:rFonts w:ascii="Arial" w:hAnsi="Arial" w:cs="Arial"/>
                <w:color w:val="auto"/>
                <w:sz w:val="18"/>
                <w:szCs w:val="18"/>
              </w:rPr>
            </w:pPr>
            <w:r>
              <w:rPr>
                <w:rFonts w:ascii="Arial" w:hAnsi="Arial" w:cs="Arial"/>
                <w:color w:val="auto"/>
                <w:sz w:val="18"/>
                <w:szCs w:val="18"/>
              </w:rPr>
              <w:t>2</w:t>
            </w:r>
            <w:r w:rsidR="00C121E0">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CFC7A8" w:rsidR="00077B44" w:rsidRPr="00930A31" w:rsidRDefault="007879B5" w:rsidP="00077B44">
            <w:pPr>
              <w:pStyle w:val="Default"/>
              <w:spacing w:before="40" w:after="40"/>
              <w:rPr>
                <w:rFonts w:ascii="Arial" w:hAnsi="Arial" w:cs="Arial"/>
                <w:color w:val="auto"/>
                <w:sz w:val="18"/>
                <w:szCs w:val="18"/>
              </w:rPr>
            </w:pPr>
            <w:r>
              <w:rPr>
                <w:rFonts w:ascii="Arial" w:hAnsi="Arial" w:cs="Arial"/>
                <w:color w:val="auto"/>
                <w:sz w:val="18"/>
                <w:szCs w:val="18"/>
              </w:rPr>
              <w:t>2</w:t>
            </w:r>
            <w:r w:rsidR="00C121E0">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148E716" w:rsidR="00077B44" w:rsidRPr="00930A31" w:rsidRDefault="007879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F67634" w14:textId="77777777" w:rsidR="00D624F6" w:rsidRDefault="00D624F6">
      <w:r>
        <w:separator/>
      </w:r>
    </w:p>
  </w:endnote>
  <w:endnote w:type="continuationSeparator" w:id="0">
    <w:p w14:paraId="6D979884" w14:textId="77777777" w:rsidR="00D624F6" w:rsidRDefault="00D624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C9F09F" w14:textId="77777777" w:rsidR="00D624F6" w:rsidRDefault="00D624F6">
      <w:r>
        <w:separator/>
      </w:r>
    </w:p>
  </w:footnote>
  <w:footnote w:type="continuationSeparator" w:id="0">
    <w:p w14:paraId="4AD19D6F" w14:textId="77777777" w:rsidR="00D624F6" w:rsidRDefault="00D624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2196343" w:rsidR="00947707" w:rsidRDefault="00934C13" w:rsidP="00E324A8">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4F91DF83" wp14:editId="3B90EE79">
          <wp:simplePos x="0" y="0"/>
          <wp:positionH relativeFrom="column">
            <wp:posOffset>-32385</wp:posOffset>
          </wp:positionH>
          <wp:positionV relativeFrom="paragraph">
            <wp:posOffset>-111760</wp:posOffset>
          </wp:positionV>
          <wp:extent cx="457200" cy="419100"/>
          <wp:effectExtent l="0" t="0" r="0" b="0"/>
          <wp:wrapNone/>
          <wp:docPr id="2"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601DB8E6" w14:textId="77777777" w:rsidR="00260538" w:rsidRDefault="00260538" w:rsidP="00260538">
    <w:pPr>
      <w:pStyle w:val="Default"/>
    </w:pPr>
  </w:p>
  <w:p w14:paraId="2C81E03C" w14:textId="0D843984" w:rsidR="00260538" w:rsidRPr="00260538" w:rsidRDefault="00260538" w:rsidP="00260538">
    <w:pPr>
      <w:pStyle w:val="Default"/>
    </w:pPr>
    <w:r>
      <w:t>APPENDIX: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793"/>
    <w:rsid w:val="000127F2"/>
    <w:rsid w:val="00014297"/>
    <w:rsid w:val="00031A2D"/>
    <w:rsid w:val="00043D4D"/>
    <w:rsid w:val="00051BB7"/>
    <w:rsid w:val="00077B44"/>
    <w:rsid w:val="000E5406"/>
    <w:rsid w:val="0010401B"/>
    <w:rsid w:val="001305AB"/>
    <w:rsid w:val="0014760B"/>
    <w:rsid w:val="00152CDB"/>
    <w:rsid w:val="0018323E"/>
    <w:rsid w:val="00190C83"/>
    <w:rsid w:val="001B3A77"/>
    <w:rsid w:val="001B4470"/>
    <w:rsid w:val="001C45E9"/>
    <w:rsid w:val="002041CF"/>
    <w:rsid w:val="00246C93"/>
    <w:rsid w:val="00256BAF"/>
    <w:rsid w:val="00260538"/>
    <w:rsid w:val="0028267E"/>
    <w:rsid w:val="002A2A06"/>
    <w:rsid w:val="002E11A6"/>
    <w:rsid w:val="002E7C6D"/>
    <w:rsid w:val="002F0CC9"/>
    <w:rsid w:val="00302548"/>
    <w:rsid w:val="003103C2"/>
    <w:rsid w:val="00315196"/>
    <w:rsid w:val="00330CDE"/>
    <w:rsid w:val="003516AD"/>
    <w:rsid w:val="00363B8D"/>
    <w:rsid w:val="003760FB"/>
    <w:rsid w:val="00380CA0"/>
    <w:rsid w:val="00396D5E"/>
    <w:rsid w:val="003B79FF"/>
    <w:rsid w:val="003C0391"/>
    <w:rsid w:val="00400A0B"/>
    <w:rsid w:val="004052CA"/>
    <w:rsid w:val="00406A0A"/>
    <w:rsid w:val="00443C1D"/>
    <w:rsid w:val="00461576"/>
    <w:rsid w:val="00472BBA"/>
    <w:rsid w:val="00473B51"/>
    <w:rsid w:val="004C1685"/>
    <w:rsid w:val="004E7174"/>
    <w:rsid w:val="004F3F83"/>
    <w:rsid w:val="004F6FD3"/>
    <w:rsid w:val="005078EE"/>
    <w:rsid w:val="00525ADC"/>
    <w:rsid w:val="00536AD4"/>
    <w:rsid w:val="00547F4B"/>
    <w:rsid w:val="00550BF1"/>
    <w:rsid w:val="00557E58"/>
    <w:rsid w:val="00564F19"/>
    <w:rsid w:val="0059028D"/>
    <w:rsid w:val="005916D3"/>
    <w:rsid w:val="005979B8"/>
    <w:rsid w:val="005B73A9"/>
    <w:rsid w:val="005D47B5"/>
    <w:rsid w:val="00607DE9"/>
    <w:rsid w:val="0063331B"/>
    <w:rsid w:val="006C0C00"/>
    <w:rsid w:val="006D7867"/>
    <w:rsid w:val="006E29F0"/>
    <w:rsid w:val="006E5FE2"/>
    <w:rsid w:val="006F3BA6"/>
    <w:rsid w:val="00726794"/>
    <w:rsid w:val="00755EE9"/>
    <w:rsid w:val="00757CDD"/>
    <w:rsid w:val="0077253C"/>
    <w:rsid w:val="00781155"/>
    <w:rsid w:val="007879B5"/>
    <w:rsid w:val="007B41B6"/>
    <w:rsid w:val="007C5DFB"/>
    <w:rsid w:val="007D38B3"/>
    <w:rsid w:val="007E526A"/>
    <w:rsid w:val="00811306"/>
    <w:rsid w:val="008412D5"/>
    <w:rsid w:val="00843D51"/>
    <w:rsid w:val="008762B7"/>
    <w:rsid w:val="0088105C"/>
    <w:rsid w:val="008A3EAE"/>
    <w:rsid w:val="008D28DF"/>
    <w:rsid w:val="008D7976"/>
    <w:rsid w:val="008E2C91"/>
    <w:rsid w:val="00930A31"/>
    <w:rsid w:val="00934C13"/>
    <w:rsid w:val="00947707"/>
    <w:rsid w:val="009827E5"/>
    <w:rsid w:val="009C54B4"/>
    <w:rsid w:val="009F0B76"/>
    <w:rsid w:val="00A215D2"/>
    <w:rsid w:val="00A3571A"/>
    <w:rsid w:val="00A53606"/>
    <w:rsid w:val="00A65655"/>
    <w:rsid w:val="00A831FF"/>
    <w:rsid w:val="00A86593"/>
    <w:rsid w:val="00A9680B"/>
    <w:rsid w:val="00AA7F96"/>
    <w:rsid w:val="00AB21B5"/>
    <w:rsid w:val="00AB6DE6"/>
    <w:rsid w:val="00AB79CE"/>
    <w:rsid w:val="00AE29BB"/>
    <w:rsid w:val="00AE4BBD"/>
    <w:rsid w:val="00AE5369"/>
    <w:rsid w:val="00B34159"/>
    <w:rsid w:val="00B51910"/>
    <w:rsid w:val="00B5474E"/>
    <w:rsid w:val="00BD7618"/>
    <w:rsid w:val="00C121E0"/>
    <w:rsid w:val="00C22710"/>
    <w:rsid w:val="00C22BAD"/>
    <w:rsid w:val="00C73A5B"/>
    <w:rsid w:val="00C97158"/>
    <w:rsid w:val="00CC051B"/>
    <w:rsid w:val="00CC0E96"/>
    <w:rsid w:val="00CC4817"/>
    <w:rsid w:val="00CF7AC3"/>
    <w:rsid w:val="00D10F48"/>
    <w:rsid w:val="00D11A63"/>
    <w:rsid w:val="00D624F6"/>
    <w:rsid w:val="00D86864"/>
    <w:rsid w:val="00D94DEF"/>
    <w:rsid w:val="00D95D84"/>
    <w:rsid w:val="00DC4F19"/>
    <w:rsid w:val="00E2508B"/>
    <w:rsid w:val="00E324A8"/>
    <w:rsid w:val="00E66E3A"/>
    <w:rsid w:val="00E82A9A"/>
    <w:rsid w:val="00EB579E"/>
    <w:rsid w:val="00EB610E"/>
    <w:rsid w:val="00F069DF"/>
    <w:rsid w:val="00F06BEB"/>
    <w:rsid w:val="00F67C14"/>
    <w:rsid w:val="00F7515D"/>
    <w:rsid w:val="00F94325"/>
    <w:rsid w:val="00FB3483"/>
    <w:rsid w:val="00FE3945"/>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7</Words>
  <Characters>619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thyamoorthy, Mahushanmathi -</cp:lastModifiedBy>
  <cp:revision>2</cp:revision>
  <cp:lastPrinted>2020-11-24T03:02:00Z</cp:lastPrinted>
  <dcterms:created xsi:type="dcterms:W3CDTF">2023-12-20T10:51:00Z</dcterms:created>
  <dcterms:modified xsi:type="dcterms:W3CDTF">2023-12-20T10:51:00Z</dcterms:modified>
</cp:coreProperties>
</file>